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843"/>
        <w:gridCol w:w="2835"/>
      </w:tblGrid>
      <w:tr>
        <w:trPr/>
        <w:tc>
          <w:tcPr>
            <w:tcW w:w="875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</w:rPr>
              <w:t>Table S3:</w:t>
            </w:r>
            <w:r>
              <w:rPr/>
              <w:t xml:space="preserve"> Pair-wise statistical analysis of survival curves at day 3 post-infection.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ungal strai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BS vs. strain</w:t>
              <w:br/>
              <w:t>(</w:t>
            </w:r>
            <w:r>
              <w:rPr/>
              <w:t>p-value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i/>
              </w:rPr>
              <w:t>C. albicans</w:t>
            </w:r>
            <w:r>
              <w:rPr>
                <w:b/>
              </w:rPr>
              <w:t xml:space="preserve"> WT vs. strain</w:t>
              <w:br/>
            </w:r>
            <w:r>
              <w:rPr/>
              <w:t xml:space="preserve"> (p-value)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. albican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ab/>
              <w:t>WT (PMRCA1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&lt; 0.00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</w:t>
            </w:r>
            <w:r>
              <w:rPr/>
              <w:t>WT (PMRCA18; 1000 cells/µl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0.00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</w:t>
            </w:r>
            <w:r>
              <w:rPr/>
              <w:t>WT (PMRCA18; 100 cells/µl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0.00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</w:t>
            </w:r>
            <w:r>
              <w:rPr/>
              <w:t>WT (PMRCA18; 10 cells/µl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0.02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</w:t>
            </w:r>
            <w:r>
              <w:rPr/>
              <w:t>WT (PMRCA18; 1 cell/µl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0.88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/>
              <w:tab/>
              <w:t>Heat killed WT (PMRCA1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0.99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</w:t>
            </w:r>
            <w:r>
              <w:rPr/>
              <w:t>PBS into OrR</w:t>
            </w:r>
            <w:r>
              <w:rPr>
                <w:vertAlign w:val="superscript"/>
              </w:rPr>
              <w:t>B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0.13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/>
              </w:rPr>
              <w:t xml:space="preserve">            </w:t>
            </w:r>
            <w:r>
              <w:rPr/>
              <w:t>WT (PMRCA18) into OrR</w:t>
            </w:r>
            <w:r>
              <w:rPr>
                <w:vertAlign w:val="superscript"/>
              </w:rPr>
              <w:t>BS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&lt; 0.00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0.263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/>
              </w:rPr>
              <w:t xml:space="preserve">            </w:t>
            </w:r>
            <w:r>
              <w:rPr/>
              <w:t>PBS into Ca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0.00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0.007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/>
              </w:rPr>
              <w:t xml:space="preserve">            </w:t>
            </w:r>
            <w:r>
              <w:rPr/>
              <w:t>WT (PMRCA18) into Ca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&lt; 0.00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ab/>
              <w:t xml:space="preserve">cph1Δ efg1Δ </w:t>
            </w:r>
            <w:r>
              <w:rPr/>
              <w:t>(HLC5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0.04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0.008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ab/>
              <w:t xml:space="preserve">csh3Δ </w:t>
            </w:r>
            <w:r>
              <w:rPr/>
              <w:t>(PMRCA1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0.00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0.039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</w:rPr>
              <w:t xml:space="preserve">            </w:t>
            </w:r>
            <w:r>
              <w:rPr>
                <w:i/>
              </w:rPr>
              <w:t xml:space="preserve">sap2Δ </w:t>
            </w:r>
            <w:r>
              <w:rPr/>
              <w:t>(SAP2MS4B)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0.00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0.05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ab/>
              <w:t xml:space="preserve">stp1Δ </w:t>
            </w:r>
            <w:r>
              <w:rPr/>
              <w:t>(PMRCA59)*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0.001, 0.34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 xml:space="preserve">0.155, &lt;0.001 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/>
                <w:i/>
              </w:rPr>
              <w:t xml:space="preserve">            </w:t>
            </w:r>
            <w:r>
              <w:rPr>
                <w:i/>
              </w:rPr>
              <w:t xml:space="preserve">stp2Δ </w:t>
            </w:r>
            <w:r>
              <w:rPr/>
              <w:t>(PMRCA5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0.525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ab/>
              <w:t xml:space="preserve">stp1Δ/stp2Δ </w:t>
            </w:r>
            <w:r>
              <w:rPr/>
              <w:t>(PMRCA9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0.03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0.008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ab/>
              <w:t xml:space="preserve">stp1Δ/stp2Δ::STP1 </w:t>
            </w:r>
            <w:r>
              <w:rPr/>
              <w:t>(PMRCA9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0.383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ab/>
              <w:t xml:space="preserve">stp1Δ/STP1* </w:t>
            </w:r>
            <w:r>
              <w:rPr/>
              <w:t>(PMRCA6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0.624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i/>
              </w:rPr>
              <w:t xml:space="preserve">            </w:t>
            </w:r>
            <w:r>
              <w:rPr>
                <w:i/>
              </w:rPr>
              <w:t xml:space="preserve">ssy1Δ </w:t>
            </w:r>
            <w:r>
              <w:rPr/>
              <w:t>(YJA6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0.00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0.072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/>
                <w:i/>
              </w:rPr>
              <w:t xml:space="preserve">            </w:t>
            </w:r>
            <w:r>
              <w:rPr>
                <w:i/>
              </w:rPr>
              <w:t xml:space="preserve">ssy5Δ </w:t>
            </w:r>
            <w:r>
              <w:rPr/>
              <w:t>(YJA5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0.00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>0.137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i/>
              </w:rPr>
              <w:t>S. cerevisia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7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>WT (KRY001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1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0.001</w:t>
            </w:r>
          </w:p>
        </w:tc>
      </w:tr>
    </w:tbl>
    <w:p>
      <w:pPr>
        <w:pStyle w:val="Normal"/>
        <w:rPr/>
      </w:pPr>
      <w:r>
        <w:rPr/>
        <w:t xml:space="preserve">* </w:t>
      </w:r>
      <w:r>
        <w:rPr>
          <w:i/>
        </w:rPr>
        <w:t>sap2Δ</w:t>
      </w:r>
      <w:r>
        <w:rPr/>
        <w:t xml:space="preserve"> </w:t>
      </w:r>
      <w:r>
        <w:rPr>
          <w:i/>
        </w:rPr>
        <w:t>C. albicans</w:t>
      </w:r>
      <w:r>
        <w:rPr/>
        <w:t xml:space="preserve"> values were compared statistically to a wild-type strain of its background, WT (SC5314).</w:t>
      </w:r>
    </w:p>
    <w:p>
      <w:pPr>
        <w:pStyle w:val="Normal"/>
        <w:rPr/>
      </w:pPr>
      <w:r>
        <w:rPr/>
        <w:t>** was used in two different experiments displayed in Fig. 4A and 4C, respectively, where the experiments displayed in Fig. 4C (p&lt; 0.001) were done by an improved infection protocol (see M&amp;M)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10:43:00Z</dcterms:created>
  <dc:creator>Monica</dc:creator>
  <dc:description/>
  <dc:language>en-US</dc:language>
  <cp:lastModifiedBy>Monica</cp:lastModifiedBy>
  <cp:lastPrinted>2011-08-23T11:50:00Z</cp:lastPrinted>
  <dcterms:modified xsi:type="dcterms:W3CDTF">2011-09-21T10:43:00Z</dcterms:modified>
  <cp:revision>2</cp:revision>
  <dc:subject/>
  <dc:title/>
</cp:coreProperties>
</file>